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85E59" w14:textId="29DD3FD3" w:rsidR="00465BA2" w:rsidRDefault="00465BA2" w:rsidP="00465BA2">
      <w:pPr>
        <w:ind w:left="-810"/>
      </w:pPr>
      <w:r w:rsidRPr="00602ECB">
        <w:rPr>
          <w:b/>
          <w:bCs/>
        </w:rPr>
        <w:t>Supplementary Table 1</w:t>
      </w:r>
      <w:r>
        <w:t xml:space="preserve">. Phenotypic values of selected </w:t>
      </w:r>
      <w:r w:rsidRPr="00EB4118">
        <w:t>chlorophyll fluorescence paramet</w:t>
      </w:r>
      <w:r>
        <w:t>ers and</w:t>
      </w:r>
      <w:r>
        <w:t xml:space="preserve"> </w:t>
      </w:r>
      <w:r w:rsidRPr="00EB4118">
        <w:t>vegetation indices</w:t>
      </w:r>
      <w:r>
        <w:t xml:space="preserve"> during drought stress progression.</w:t>
      </w:r>
    </w:p>
    <w:p w14:paraId="2B5FA20D" w14:textId="1A779ABE" w:rsidR="009E6FCB" w:rsidRDefault="009E6FCB" w:rsidP="00465BA2">
      <w:pPr>
        <w:ind w:hanging="810"/>
      </w:pPr>
    </w:p>
    <w:tbl>
      <w:tblPr>
        <w:tblW w:w="6392" w:type="pct"/>
        <w:tblInd w:w="-1260" w:type="dxa"/>
        <w:tblLayout w:type="fixed"/>
        <w:tblLook w:val="04A0" w:firstRow="1" w:lastRow="0" w:firstColumn="1" w:lastColumn="0" w:noHBand="0" w:noVBand="1"/>
      </w:tblPr>
      <w:tblGrid>
        <w:gridCol w:w="1044"/>
        <w:gridCol w:w="1107"/>
        <w:gridCol w:w="1841"/>
        <w:gridCol w:w="1846"/>
        <w:gridCol w:w="519"/>
        <w:gridCol w:w="1841"/>
        <w:gridCol w:w="884"/>
        <w:gridCol w:w="1063"/>
        <w:gridCol w:w="899"/>
        <w:gridCol w:w="1037"/>
      </w:tblGrid>
      <w:tr w:rsidR="00465BA2" w:rsidRPr="00465BA2" w14:paraId="564A297C" w14:textId="77777777" w:rsidTr="00465BA2">
        <w:trPr>
          <w:trHeight w:val="320"/>
        </w:trPr>
        <w:tc>
          <w:tcPr>
            <w:tcW w:w="4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01A7DD" w14:textId="77777777" w:rsidR="00465BA2" w:rsidRPr="00465BA2" w:rsidRDefault="00465BA2" w:rsidP="00465B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45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18501" w14:textId="77777777" w:rsidR="00465BA2" w:rsidRPr="00465BA2" w:rsidRDefault="00465BA2" w:rsidP="00465B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5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8484A" w14:textId="77777777" w:rsidR="00465BA2" w:rsidRPr="00465BA2" w:rsidRDefault="00465BA2" w:rsidP="00465B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2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E9F8F4" w14:textId="77777777" w:rsidR="00465BA2" w:rsidRPr="00465BA2" w:rsidRDefault="00465BA2" w:rsidP="00465B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079B7" w14:textId="77777777" w:rsidR="00465BA2" w:rsidRPr="00465BA2" w:rsidRDefault="00465BA2" w:rsidP="00465B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ILs</w:t>
            </w:r>
          </w:p>
        </w:tc>
      </w:tr>
      <w:tr w:rsidR="00465BA2" w:rsidRPr="00465BA2" w14:paraId="044B287F" w14:textId="77777777" w:rsidTr="00465BA2">
        <w:trPr>
          <w:trHeight w:val="320"/>
        </w:trPr>
        <w:tc>
          <w:tcPr>
            <w:tcW w:w="4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6693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0384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BE405" w14:textId="77777777" w:rsidR="00465BA2" w:rsidRPr="00465BA2" w:rsidRDefault="00465BA2" w:rsidP="00465B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linas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760B2" w14:textId="77777777" w:rsidR="00465BA2" w:rsidRPr="00465BA2" w:rsidRDefault="00465BA2" w:rsidP="00465B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C</w:t>
            </w:r>
          </w:p>
        </w:tc>
        <w:tc>
          <w:tcPr>
            <w:tcW w:w="2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54E1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11EB2" w14:textId="77777777" w:rsidR="00465BA2" w:rsidRPr="00465BA2" w:rsidRDefault="00465BA2" w:rsidP="00465B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36CCD" w14:textId="77777777" w:rsidR="00465BA2" w:rsidRPr="00465BA2" w:rsidRDefault="00465BA2" w:rsidP="00465B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1E206" w14:textId="77777777" w:rsidR="00465BA2" w:rsidRPr="00465BA2" w:rsidRDefault="00465BA2" w:rsidP="00465B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8A2B9" w14:textId="77777777" w:rsidR="00465BA2" w:rsidRPr="00465BA2" w:rsidRDefault="00465BA2" w:rsidP="00465B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urtosi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762EE" w14:textId="77777777" w:rsidR="00465BA2" w:rsidRPr="00465BA2" w:rsidRDefault="00465BA2" w:rsidP="00465B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kewness</w:t>
            </w:r>
          </w:p>
        </w:tc>
      </w:tr>
      <w:tr w:rsidR="00465BA2" w:rsidRPr="00465BA2" w14:paraId="10050EC9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300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717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96A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37.22 ± 319.1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70C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14.45 ± 406.8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19A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82A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74.48 ± 964.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B42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80.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2F8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46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504D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5B2A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1</w:t>
            </w:r>
          </w:p>
        </w:tc>
      </w:tr>
      <w:tr w:rsidR="00465BA2" w:rsidRPr="00465BA2" w14:paraId="6ED5CD55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F52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EBF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C31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03.52 ± 155.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F05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37.22 ± 208.2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64B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A1C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71.39 ± 936.3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C6D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57.8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78B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07.4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4205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8F3B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0</w:t>
            </w:r>
          </w:p>
        </w:tc>
      </w:tr>
      <w:tr w:rsidR="00465BA2" w:rsidRPr="00465BA2" w14:paraId="3DE73B38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1C4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C1D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19D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37.08 ± 559.9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562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99.44 ± 781.4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D21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61F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66.68 ± 1930.5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6E1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81.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7AE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50.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21D8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2AF8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465BA2" w:rsidRPr="00465BA2" w14:paraId="1DED080C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A5FD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C22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846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36.5 ± 474.9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01D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56.75 ± 573.2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8B4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C0C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76.28 ± 2211.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11F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36.6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67D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56.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ED9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38F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465BA2" w:rsidRPr="00465BA2" w14:paraId="2986B9DE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687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v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4D6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610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1.33 ± 306.5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F46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47.76 ± 342.4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E95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557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02.5 ± 811.8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ED5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65.2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6D1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29.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8AA2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634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0</w:t>
            </w:r>
          </w:p>
        </w:tc>
      </w:tr>
      <w:tr w:rsidR="00465BA2" w:rsidRPr="00465BA2" w14:paraId="55EA7FCF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450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ED0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8E1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09.95 ± 983.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0DE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09.84 ± 159.7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648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9AC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40.36 ± 793.3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E1A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23.6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3B8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64.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7F22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08D5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465BA2" w:rsidRPr="00465BA2" w14:paraId="0B6F2D06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1D64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3C1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82D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47.92 ± 416.3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6FC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01.49 ± 793.5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109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74F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25.97 ± 1635.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D47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36.3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C3C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64.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B47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1206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465BA2" w:rsidRPr="00465BA2" w14:paraId="3DA57409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058A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481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573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94.09 ± 676.6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2BF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76.21 ± 502.1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02D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D70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36.72 ± 1935.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417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08.2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8FB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03.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A568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8FD2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</w:t>
            </w:r>
          </w:p>
        </w:tc>
      </w:tr>
      <w:tr w:rsidR="00465BA2" w:rsidRPr="00465BA2" w14:paraId="148BE863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43C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QY_max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003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E61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 ± 0.0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FAD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 ± 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A35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BC2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 ± 0.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820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1A6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E565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4236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4</w:t>
            </w:r>
          </w:p>
        </w:tc>
      </w:tr>
      <w:tr w:rsidR="00465BA2" w:rsidRPr="00465BA2" w14:paraId="1153F442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DE7A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D73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649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33 ± 0.0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1E1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67 ± 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252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505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 ± 0.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E72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C34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0550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AB93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0</w:t>
            </w:r>
          </w:p>
        </w:tc>
      </w:tr>
      <w:tr w:rsidR="00465BA2" w:rsidRPr="00465BA2" w14:paraId="5140C38C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30E3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550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8C5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33 ± 0.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D84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67 ± 0.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E55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559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 ± 0.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40C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9BC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76E3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9D4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8</w:t>
            </w:r>
          </w:p>
        </w:tc>
      </w:tr>
      <w:tr w:rsidR="00465BA2" w:rsidRPr="00465BA2" w14:paraId="16F8FDE9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BD62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252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219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48 ± 0.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5DF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33 ± 0.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0BE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0BA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 ± 0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612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EA0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8028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5D2B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2</w:t>
            </w:r>
          </w:p>
        </w:tc>
      </w:tr>
      <w:tr w:rsidR="00465BA2" w:rsidRPr="00465BA2" w14:paraId="26CD21B1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8B7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QY_L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3A6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84D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7 ± 0.0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42F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7 ± 0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E36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F94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 ± 0.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F33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017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F75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CA21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465BA2" w:rsidRPr="00465BA2" w14:paraId="13DDF999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44A4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0A0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FFE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 ± 0.0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BB0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 ± 0.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BB6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28E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 ± 0.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EE4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0B8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302D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FFCB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</w:t>
            </w:r>
          </w:p>
        </w:tc>
      </w:tr>
      <w:tr w:rsidR="00465BA2" w:rsidRPr="00465BA2" w14:paraId="4CB955C6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16F5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8D9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E85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245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 ± 0.0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896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003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 ± 0.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1DB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BAE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B7D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5680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5</w:t>
            </w:r>
          </w:p>
        </w:tc>
      </w:tr>
      <w:tr w:rsidR="00465BA2" w:rsidRPr="00465BA2" w14:paraId="273AD815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EA2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37A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1D2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7 ± 0.0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EA9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7 ± 0.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382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86C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 ± 0.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C91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966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9F3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05B4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7</w:t>
            </w:r>
          </w:p>
        </w:tc>
      </w:tr>
      <w:tr w:rsidR="00465BA2" w:rsidRPr="00465BA2" w14:paraId="3F53B9A3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63B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QY_Lss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2A6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BEF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3 ± 0.0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9B6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3 ± 0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064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AFC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 ± 0.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0A3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AE9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0C24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76A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465BA2" w:rsidRPr="00465BA2" w14:paraId="4FF2FC84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7B4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380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26F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33 ± 0.0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75D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3 ± 0.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CE7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78E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 ± 0.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041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EB5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9F40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3AC1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65BA2" w:rsidRPr="00465BA2" w14:paraId="21947965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3E4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F9F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603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 ± 0.0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A54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± 0.0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537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573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± 0.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E35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E66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0190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C190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7</w:t>
            </w:r>
          </w:p>
        </w:tc>
      </w:tr>
      <w:tr w:rsidR="00465BA2" w:rsidRPr="00465BA2" w14:paraId="42D5F071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E77D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916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2B4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 ± 0.0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381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± 0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7B4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817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 ± 0.0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023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4E2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BA2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92D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7</w:t>
            </w:r>
          </w:p>
        </w:tc>
      </w:tr>
      <w:tr w:rsidR="00465BA2" w:rsidRPr="00465BA2" w14:paraId="486D8B1A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F5D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QY_D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39C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566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67 ± 0.0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5FB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33 ± 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BEB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18E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 ± 0.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D02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424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DE1B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7C83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0</w:t>
            </w:r>
          </w:p>
        </w:tc>
      </w:tr>
      <w:tr w:rsidR="00465BA2" w:rsidRPr="00465BA2" w14:paraId="04CD60AB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324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5CE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2AA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33 ± 0.0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5A9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33 ± 0.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EC4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698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 ± 0.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54A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BCB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E8AE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4A55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2</w:t>
            </w:r>
          </w:p>
        </w:tc>
      </w:tr>
      <w:tr w:rsidR="00465BA2" w:rsidRPr="00465BA2" w14:paraId="5DDDB769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460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667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C61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33 ± 0.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D77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67 ± 0.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F28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206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 ± 0.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DBF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6B7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D0A6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6125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5</w:t>
            </w:r>
          </w:p>
        </w:tc>
      </w:tr>
      <w:tr w:rsidR="00465BA2" w:rsidRPr="00465BA2" w14:paraId="6B25CF36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116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A47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6A1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67 ± 0.0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51B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33 ± 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9CA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4FD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 ± 0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D1A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CD8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C5E5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E1F1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3</w:t>
            </w:r>
          </w:p>
        </w:tc>
      </w:tr>
      <w:tr w:rsidR="00465BA2" w:rsidRPr="00465BA2" w14:paraId="7399F489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43B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QY_D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184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0A2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 ± 0.0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FE7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33 ± 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F61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9D4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 ± 0.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A82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D2D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25BE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BC00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0</w:t>
            </w:r>
          </w:p>
        </w:tc>
      </w:tr>
      <w:tr w:rsidR="00465BA2" w:rsidRPr="00465BA2" w14:paraId="638F3375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0FD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D1A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CB7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67 ± 0.0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034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67 ± 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528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D4C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 ± 0.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010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949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A5FD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BE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8</w:t>
            </w:r>
          </w:p>
        </w:tc>
      </w:tr>
      <w:tr w:rsidR="00465BA2" w:rsidRPr="00465BA2" w14:paraId="79A1096D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07D8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920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147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 ± 0.0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0CD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33 ± 0.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9EB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FA6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 ± 0.2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D0B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655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1C7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9A24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2</w:t>
            </w:r>
          </w:p>
        </w:tc>
      </w:tr>
      <w:tr w:rsidR="00465BA2" w:rsidRPr="00465BA2" w14:paraId="02C3B67C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9D33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781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8D3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 ± 0.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D9F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33 ± 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671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052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 ± 0.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FE1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80E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7DE1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F7A8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70</w:t>
            </w:r>
          </w:p>
        </w:tc>
      </w:tr>
      <w:tr w:rsidR="00465BA2" w:rsidRPr="00465BA2" w14:paraId="6BF2C14A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6D5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QY_D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889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B52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67 ± 0.0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E6F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67 ± 0.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771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3DC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 ± 0.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7FA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A4A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6DB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02C3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2</w:t>
            </w:r>
          </w:p>
        </w:tc>
      </w:tr>
      <w:tr w:rsidR="00465BA2" w:rsidRPr="00465BA2" w14:paraId="57E0D44F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148A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D84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4BE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67 ± 0.0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5E9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 ± 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E07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D04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 ± 0.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23A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EB8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76E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2B73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6</w:t>
            </w:r>
          </w:p>
        </w:tc>
      </w:tr>
      <w:tr w:rsidR="00465BA2" w:rsidRPr="00465BA2" w14:paraId="1970284D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CC5D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FAA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B87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33 ± 0.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32C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33 ± 0.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C0B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8D1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 ± 0.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5AB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CA2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8321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429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3</w:t>
            </w:r>
          </w:p>
        </w:tc>
      </w:tr>
      <w:tr w:rsidR="00465BA2" w:rsidRPr="00465BA2" w14:paraId="0A727B13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CC5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128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894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67 ± 0.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813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67 ± 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005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E05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 ± 0.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5D4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F17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5FA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B2C8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9</w:t>
            </w:r>
          </w:p>
        </w:tc>
      </w:tr>
      <w:tr w:rsidR="00465BA2" w:rsidRPr="00465BA2" w14:paraId="6E5768FD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484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PQ_L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33A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EE3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67 ± 0.3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0F5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33 ± 0.2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835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1DC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 ± 0.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9F2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942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699A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F7F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465BA2" w:rsidRPr="00465BA2" w14:paraId="16EEEFAE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9CD6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848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E1A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33 ± 0.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81A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33 ± 0.2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060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529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 ± 0.3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53B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3E9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052A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D07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65BA2" w:rsidRPr="00465BA2" w14:paraId="7035C4AD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9663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4C4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F4E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 ± 0.1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F33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33 ± 0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730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66F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 ± 0.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53D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379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AFEA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7ADA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465BA2" w:rsidRPr="00465BA2" w14:paraId="40C6E3F8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05A0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B0C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94F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 ± 0.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C88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33 ± 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EC7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49A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 ± 0.3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5CF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4CB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F24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79EB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465BA2" w:rsidRPr="00465BA2" w14:paraId="0A649E17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726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PQ_Lss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433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5DF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 ± 0.4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A33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33 ± 0.3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CCA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E6D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 ± 0.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F82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DA2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AAB0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F556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65BA2" w:rsidRPr="00465BA2" w14:paraId="515008C8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9486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AD0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936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 ± 0.3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B64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 ± 0.2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C16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265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 ± 0.3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D1F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BBF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8DEE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BAE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</w:t>
            </w:r>
          </w:p>
        </w:tc>
      </w:tr>
      <w:tr w:rsidR="00465BA2" w:rsidRPr="00465BA2" w14:paraId="03F6A194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CAD5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0F9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E9C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 ± 0.2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644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33 ± 0.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0FF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99E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 ± 0.3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E41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8C7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94F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7224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465BA2" w:rsidRPr="00465BA2" w14:paraId="1B736E50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5DB8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231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6C5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 ± 0.2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518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67 ± 0.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0D7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BBD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 ± 0.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FBB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DEA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008A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6235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465BA2" w:rsidRPr="00465BA2" w14:paraId="158C36C5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AB7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fd_L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854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7E0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 ± 0.4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F9C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33 ± 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319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247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 ± 0.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461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D90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72C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0D98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465BA2" w:rsidRPr="00465BA2" w14:paraId="49A95502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E00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832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266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 ± 0.3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9F3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33 ± 0.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1FD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E4D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 ± 0.4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5B0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1C7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44FE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763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465BA2" w:rsidRPr="00465BA2" w14:paraId="0B69A1DD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0CF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0E0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52D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67 ± 0.1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466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67 ± 0.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4CD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AE8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 ± 0.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C77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B49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AE1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BE6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465BA2" w:rsidRPr="00465BA2" w14:paraId="14DC8ED5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403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B99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1C3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67 ± 0.3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561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 ± 0.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DB5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5FA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 ± 0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8B5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C56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902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078D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465BA2" w:rsidRPr="00465BA2" w14:paraId="52099961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365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fd_Lss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04A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01C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33 ± 0.5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5FA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67 ± 0.3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39A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924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 ± 0.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D37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20A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3E6D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7EF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</w:t>
            </w:r>
          </w:p>
        </w:tc>
      </w:tr>
      <w:tr w:rsidR="00465BA2" w:rsidRPr="00465BA2" w14:paraId="0998FA4F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FB4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836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E1E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 ± 0.4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2CB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67 ± 0.4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0FE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8C7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 ± 0.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C8D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BEB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4250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AEE2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</w:t>
            </w:r>
          </w:p>
        </w:tc>
      </w:tr>
      <w:tr w:rsidR="00465BA2" w:rsidRPr="00465BA2" w14:paraId="7FBFB387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52E2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8C0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DAC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 ± 0.2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575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 ± 0.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58A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EE4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 ± 0.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857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DDA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65C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03B3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465BA2" w:rsidRPr="00465BA2" w14:paraId="5D88E312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4983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100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32C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 ± 0.0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025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67 ± 0.0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C1D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377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 ± 0.6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56C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D60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689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3C7A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465BA2" w:rsidRPr="00465BA2" w14:paraId="04226589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FFB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RI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984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8C6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71 ± 0.3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BA8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068 ± 0.2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DEE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635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57 ± 1.29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AEF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E41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6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51F2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99F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465BA2" w:rsidRPr="00465BA2" w14:paraId="24FEBD24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F33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528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052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862 ± 0.4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33B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802 ± 0.5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C47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3DA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87 ± 1.1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18C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D16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9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FB52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3F8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465BA2" w:rsidRPr="00465BA2" w14:paraId="28EDA986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D02A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C88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403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598 ± 0.7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F91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395 ± 1.3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CEA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AF7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64 ± 0.7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372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D11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52F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D85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465BA2" w:rsidRPr="00465BA2" w14:paraId="1F3F4750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2F54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857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881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932 ± 1.1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734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087 ± 1.2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AA0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B75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81 ± 1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B5A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4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D07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F2CA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2ADD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65BA2" w:rsidRPr="00465BA2" w14:paraId="54AD07A0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988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att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9CC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81E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01 ± 0.0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B3C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85 ± 0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442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D0B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1 ± 0.0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743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22C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EA61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61C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465BA2" w:rsidRPr="00465BA2" w14:paraId="0ED77F5A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7A64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0C1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DBC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85 ± 0.0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B8A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47 ± 0.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206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EB6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8 ± 0.05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B6E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6A8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6FC6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BCE5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465BA2" w:rsidRPr="00465BA2" w14:paraId="2B0C64A2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5138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D40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954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25 ± 0.0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162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01 ± 0.1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0A0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793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 ± 0.15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436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6DE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2C8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242B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465BA2" w:rsidRPr="00465BA2" w14:paraId="492A0C2B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5A9E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28F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E6E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81 ± 0.0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C47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91 ± 0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05C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056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8 ± 0.48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07C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4DA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1E1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71BB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65BA2" w:rsidRPr="00465BA2" w14:paraId="14A415C7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A36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WSI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F28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D06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838 ± 0.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C5F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234 ± 0.2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121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884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99 ± 0.3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BA6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DA3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2C8D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07B1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65BA2" w:rsidRPr="00465BA2" w14:paraId="1F930753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2C2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1BE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36D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439 ± 0.1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33C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7 ± 0.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9EE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F72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64 ± 0.4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7B3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B8B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3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D046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EE7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465BA2" w:rsidRPr="00465BA2" w14:paraId="3F46E05B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C88E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D26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1CC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861 ± 0.2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CF5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76 ± 0.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EB1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8FF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6 ± 0.28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D7B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569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24D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F57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465BA2" w:rsidRPr="00465BA2" w14:paraId="44528903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C705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DAF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036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601 ± 0.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C0E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066 ± 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943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D97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1 ± 0.83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96E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F7C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7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5B90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82D8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465BA2" w:rsidRPr="00465BA2" w14:paraId="07C26F37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0B5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DVI_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B48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F05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68 ± 0.00013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F36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79 ± 0.0024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AB8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569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83 ± 0.00012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1AE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A6B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DCE5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330E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5</w:t>
            </w:r>
          </w:p>
        </w:tc>
      </w:tr>
      <w:tr w:rsidR="00465BA2" w:rsidRPr="00465BA2" w14:paraId="7B3580AB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3D43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1A9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F83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65 ± 0.00012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E66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78 ± 0.0003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8D4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669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56 ± 0.0005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86F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A33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62C1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3D90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5</w:t>
            </w:r>
          </w:p>
        </w:tc>
      </w:tr>
      <w:tr w:rsidR="00465BA2" w:rsidRPr="00465BA2" w14:paraId="1B60B84F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2BA3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EE7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6A4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44 ± 0.00111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D7C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76 ± 0.00113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805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CF6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3134 ± 0.013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DDA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736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2C3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DB81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2</w:t>
            </w:r>
          </w:p>
        </w:tc>
      </w:tr>
      <w:tr w:rsidR="00465BA2" w:rsidRPr="00465BA2" w14:paraId="2853016A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7D5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9B1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018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23 ± 0.0106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081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71 ± 0.01012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F36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C3D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5097 ± 0.0569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667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24F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F3BD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9BF6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0</w:t>
            </w:r>
          </w:p>
        </w:tc>
      </w:tr>
      <w:tr w:rsidR="00465BA2" w:rsidRPr="00465BA2" w14:paraId="040303C9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F93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I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147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B5A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689 ± 0.2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DB5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439 ± 0.2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E60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A98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95 ± 0.3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CFA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F0B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8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B620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E52E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65BA2" w:rsidRPr="00465BA2" w14:paraId="776F15DD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E30E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49E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11F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761 ± 0.1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28A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204 ± 0.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26F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E61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87 ± 0.4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A69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B4B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7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CEF5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7E38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65BA2" w:rsidRPr="00465BA2" w14:paraId="2E9770C5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B23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271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B83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079 ± 0.2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E0C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913 ± 0.3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10B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C43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9 ± 0.28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CD4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A97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E1D2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2514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465BA2" w:rsidRPr="00465BA2" w14:paraId="11DBE442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FCD4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FA8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D8A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622 ± 0.2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2D5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18 ± 0.3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8F6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C3E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1 ± 0.86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115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4A4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8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D352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D3D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465BA2" w:rsidRPr="00465BA2" w14:paraId="57ED7DB5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62D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DVI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81A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FD8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48 ± 0.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ED8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95 ± 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F4F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912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1 ± 0.0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74C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1BC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FDA0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D1A6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6</w:t>
            </w:r>
          </w:p>
        </w:tc>
      </w:tr>
      <w:tr w:rsidR="00465BA2" w:rsidRPr="00465BA2" w14:paraId="58E4823F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6FA1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5C6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273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37 ± 0.0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6BD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52 ± 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56F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557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5 ± 0.0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C3F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B47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36D8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B39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3</w:t>
            </w:r>
          </w:p>
        </w:tc>
      </w:tr>
      <w:tr w:rsidR="00465BA2" w:rsidRPr="00465BA2" w14:paraId="36BE1DC6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A086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154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8A5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04 ± 0.0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5E7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08 ± 0.1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9E7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637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5 ± 0.06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97C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F10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9E4A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3813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65BA2" w:rsidRPr="00465BA2" w14:paraId="79A5A0C3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0BD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524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74D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77 ± 0.0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358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68 ± 0.1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D12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1C0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2 ± 0.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438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B67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AE1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AC8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465BA2" w:rsidRPr="00465BA2" w14:paraId="7D7365B0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645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I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D94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CAB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 ± 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B33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7 ± 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16C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9DC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 ± 0.0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877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600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F1A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BE6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65BA2" w:rsidRPr="00465BA2" w14:paraId="27BB05E3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0813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938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491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12 ± 0.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9C8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79 ± 0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9DD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526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 ± 0.0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A7E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75F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A85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3953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0</w:t>
            </w:r>
          </w:p>
        </w:tc>
      </w:tr>
      <w:tr w:rsidR="00465BA2" w:rsidRPr="00465BA2" w14:paraId="49CFA168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9C0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563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793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2 ± 0.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140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43 ± 0.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999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3D2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7 ± 0.0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090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57C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F9CE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3A7E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465BA2" w:rsidRPr="00465BA2" w14:paraId="04FB4146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DE03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E84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387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89 ± 0.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434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71 ± 0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6D7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EE9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2 ± 0.04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869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8B8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A1E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C4A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465BA2" w:rsidRPr="00465BA2" w14:paraId="433FC1D2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C9C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I_norm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F61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C00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71 ± 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45F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73 ± 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7BC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94E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4 ± 0.0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5B6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82D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6445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648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0</w:t>
            </w:r>
          </w:p>
        </w:tc>
      </w:tr>
      <w:tr w:rsidR="00465BA2" w:rsidRPr="00465BA2" w14:paraId="479AB118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7E43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BC8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B8B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4 ± 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784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4 ± 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200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478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1 ± 0.0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B8E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3C5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F28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E01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465BA2" w:rsidRPr="00465BA2" w14:paraId="688AA767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C987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F16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8A9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7 ± 0.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5C5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 ± 0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1F9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F2D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9 ± 0.0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2BA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2C2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FFB5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ADA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465BA2" w:rsidRPr="00465BA2" w14:paraId="0F4F21A2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0771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388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F2B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3 ± 0.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C4C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5 ± 0.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A50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762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5 ± 0.1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AA3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812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DE2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429D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465BA2" w:rsidRPr="00465BA2" w14:paraId="3B0534F3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F7D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VI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4DC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E34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23 ± 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CFD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12 ± 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35E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BD5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8 ± 0.0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3A5A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76E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089D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309A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465BA2" w:rsidRPr="00465BA2" w14:paraId="2F6A5E7E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202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264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5A0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59 ± 0.0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3EB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14 ± 0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F41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6CB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9 ± 0.0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C2C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200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28B8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10E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2</w:t>
            </w:r>
          </w:p>
        </w:tc>
      </w:tr>
      <w:tr w:rsidR="00465BA2" w:rsidRPr="00465BA2" w14:paraId="3A151CA2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CE0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D777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A4A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12 ± 0.0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86B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11 ± 0.0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179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E8C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4 ± 0.05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B84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D55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D6E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3E41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465BA2" w:rsidRPr="00465BA2" w14:paraId="73044CB1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353D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3C7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F91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24 ± 0.0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F39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25 ± 0.0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CFB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234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1 ± 0.1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250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5DA5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6B51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DD3E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465BA2" w:rsidRPr="00465BA2" w14:paraId="45B585BD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12D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BBB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2DC0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204 ± 0.5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098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799 ± 0.2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444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2A1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01 ± 1.7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B8A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BC8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A423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B58B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65BA2" w:rsidRPr="00465BA2" w14:paraId="6E639BA2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8165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E27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18A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121 ± 0.0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F9A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775 ± 0.4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036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BBB8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32 ± 1.6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31A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1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82C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AF9C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FC44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465BA2" w:rsidRPr="00465BA2" w14:paraId="38384EC4" w14:textId="77777777" w:rsidTr="00465BA2">
        <w:trPr>
          <w:trHeight w:val="32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9B5F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7FB9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D1E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906 ± 0.2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0BE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564 ± 0.4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379E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B544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11 ± 0.76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B7C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874F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8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C8E1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17C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465BA2" w:rsidRPr="00465BA2" w14:paraId="59EC2BC8" w14:textId="77777777" w:rsidTr="00465BA2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27963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7B00C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9711B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757 ± 1.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51436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834 ± 1.4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5621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1CE2D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91 ± 2.45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F4D72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AD1A1" w14:textId="77777777" w:rsidR="00465BA2" w:rsidRPr="00465BA2" w:rsidRDefault="00465BA2" w:rsidP="00465BA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BE59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056E" w14:textId="77777777" w:rsidR="00465BA2" w:rsidRPr="00465BA2" w:rsidRDefault="00465BA2" w:rsidP="00465B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5B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</w:tr>
    </w:tbl>
    <w:p w14:paraId="7978375F" w14:textId="77777777" w:rsidR="00465BA2" w:rsidRDefault="00465BA2"/>
    <w:sectPr w:rsidR="00465BA2" w:rsidSect="00465BA2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BA2"/>
    <w:rsid w:val="0009046F"/>
    <w:rsid w:val="000947B9"/>
    <w:rsid w:val="00103986"/>
    <w:rsid w:val="00125507"/>
    <w:rsid w:val="001578A0"/>
    <w:rsid w:val="00237810"/>
    <w:rsid w:val="002942BE"/>
    <w:rsid w:val="002B2755"/>
    <w:rsid w:val="002C2912"/>
    <w:rsid w:val="003319D5"/>
    <w:rsid w:val="00365AC4"/>
    <w:rsid w:val="0038280B"/>
    <w:rsid w:val="003842EA"/>
    <w:rsid w:val="003B0356"/>
    <w:rsid w:val="003F6E36"/>
    <w:rsid w:val="003F7019"/>
    <w:rsid w:val="0040786B"/>
    <w:rsid w:val="00410CC9"/>
    <w:rsid w:val="0044477C"/>
    <w:rsid w:val="00465BA2"/>
    <w:rsid w:val="004A5437"/>
    <w:rsid w:val="00612CA6"/>
    <w:rsid w:val="00660910"/>
    <w:rsid w:val="00664924"/>
    <w:rsid w:val="0068028A"/>
    <w:rsid w:val="006E7537"/>
    <w:rsid w:val="0070410C"/>
    <w:rsid w:val="00712E5E"/>
    <w:rsid w:val="007471DD"/>
    <w:rsid w:val="007E11A2"/>
    <w:rsid w:val="00840A13"/>
    <w:rsid w:val="00870012"/>
    <w:rsid w:val="008E57FC"/>
    <w:rsid w:val="00933C1D"/>
    <w:rsid w:val="009A0A92"/>
    <w:rsid w:val="009A281D"/>
    <w:rsid w:val="009D78AF"/>
    <w:rsid w:val="009E6FCB"/>
    <w:rsid w:val="00A91D11"/>
    <w:rsid w:val="00AB7808"/>
    <w:rsid w:val="00B12F3D"/>
    <w:rsid w:val="00B67557"/>
    <w:rsid w:val="00CB2361"/>
    <w:rsid w:val="00CB4603"/>
    <w:rsid w:val="00E45E37"/>
    <w:rsid w:val="00F34514"/>
    <w:rsid w:val="00F365B8"/>
    <w:rsid w:val="00F727FF"/>
    <w:rsid w:val="00FC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B3684"/>
  <w15:chartTrackingRefBased/>
  <w15:docId w15:val="{50A52B2B-7D80-C94A-8550-B2C8EB710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65B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5BA2"/>
    <w:rPr>
      <w:color w:val="954F72"/>
      <w:u w:val="single"/>
    </w:rPr>
  </w:style>
  <w:style w:type="paragraph" w:customStyle="1" w:styleId="msonormal0">
    <w:name w:val="msonormal"/>
    <w:basedOn w:val="Normal"/>
    <w:rsid w:val="00465BA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465BA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465BA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465BA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465BA2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465BA2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465BA2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465BA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465BA2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465BA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465BA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4">
    <w:name w:val="xl74"/>
    <w:basedOn w:val="Normal"/>
    <w:rsid w:val="00465BA2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5">
    <w:name w:val="xl75"/>
    <w:basedOn w:val="Normal"/>
    <w:rsid w:val="00465BA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6">
    <w:name w:val="xl76"/>
    <w:basedOn w:val="Normal"/>
    <w:rsid w:val="00465BA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01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36</Words>
  <Characters>5907</Characters>
  <Application>Microsoft Office Word</Application>
  <DocSecurity>0</DocSecurity>
  <Lines>49</Lines>
  <Paragraphs>13</Paragraphs>
  <ScaleCrop>false</ScaleCrop>
  <Company/>
  <LinksUpToDate>false</LinksUpToDate>
  <CharactersWithSpaces>6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Pawan - ARS</dc:creator>
  <cp:keywords/>
  <dc:description/>
  <cp:lastModifiedBy>Kumar, Pawan - ARS</cp:lastModifiedBy>
  <cp:revision>1</cp:revision>
  <dcterms:created xsi:type="dcterms:W3CDTF">2021-01-18T18:59:00Z</dcterms:created>
  <dcterms:modified xsi:type="dcterms:W3CDTF">2021-01-18T19:03:00Z</dcterms:modified>
</cp:coreProperties>
</file>